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  <w:r>
        <w:rPr>
          <w:rFonts w:ascii="Times New Roman" w:hAnsi="Times New Roman" w:eastAsia="等线" w:cs="Times New Roman"/>
          <w:b/>
          <w:bCs/>
          <w:sz w:val="24"/>
          <w:szCs w:val="28"/>
        </w:rPr>
        <w:t xml:space="preserve">Annex I: </w:t>
      </w:r>
      <w:r>
        <w:rPr>
          <w:rFonts w:ascii="Times New Roman" w:hAnsi="Times New Roman" w:eastAsia="等线" w:cs="Times New Roman"/>
          <w:bCs/>
          <w:sz w:val="24"/>
          <w:szCs w:val="28"/>
        </w:rPr>
        <w:t>Search strateg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  <w:r>
        <w:rPr>
          <w:rFonts w:ascii="Times New Roman" w:hAnsi="Times New Roman" w:eastAsia="等线" w:cs="Times New Roman"/>
          <w:b/>
          <w:bCs/>
          <w:sz w:val="24"/>
          <w:szCs w:val="28"/>
        </w:rPr>
        <w:t>PubMed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6730"/>
        <w:gridCol w:w="8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Search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Query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1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 xml:space="preserve">"Tic Disorders"[MeSH Terms] 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5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2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(((((((((((((Tic Disorders[Title/Abstract]) OR (Tic Disorder[Title/Abstract])) OR ("Chronic Motor or Vocal Tic Disorder"[Title/Abstract])) OR ("Tic Disorder, Chronic Motor or Vocal"[Title/Abstract])) OR ("Motor or Vocal Tic Disorder, Chronic"[Title/Abstract])) OR (Transient Tic Disorder[Title/Abstract])) OR (Transient Tic Disorders[Title/Abstract])) OR (Childhood Tic Disorders[Title/Abstract])) OR (Childhood Tic Disorder[Title/Abstract])) OR (Tic Disorder, Childhood[Title/Abstract])) OR (Tic Disorders, Childhood[Title/Abstract])) OR (Motor Tic Disorders[Title/Abstract])) OR (Motor Tic Disorder[Title/Abstract])) OR (Tic Disorder, Motor[Title/Abstract])) OR (Tic Disorders, Motor[Title/Abstract])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18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"Tic Disorders"[MeSH Terms]) OR (((((((((((((((Tic Disorders[Title/Abstract]) OR (Tic Disorder[Title/Abstract])) OR ("Chronic Motor or Vocal Tic Disorder"[Title/Abstract])) OR ("Tic Disorder, Chronic Motor or Vocal"[Title/Abstract])) OR ("Motor or Vocal Tic Disorder, Chronic"[Title/Abstract])) OR (Transient Tic Disorder[Title/Abstract])) OR (Transient Tic Disorders[Title/Abstract])) OR (Childhood Tic Disorders[Title/Abstract])) OR (Childhood Tic Disorder[Title/Abstract])) OR (Tic Disorder, Childhood[Title/Abstract])) OR (Tic Disorders, Childhood[Title/Abstract])) OR (Motor Tic Disorders[Title/Abstract])) OR (Motor Tic Disorder[Title/Abstract])) OR (Tic Disorder, Motor[Title/Abstract])) OR (Tic Disorders, Motor[Title/Abstract]))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66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4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Massage[MeSH Terms]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6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5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((((((Zone Therapy[Title/Abstract]) OR (Therapies, Zone[Title/Abstract])) OR (Zone Therapies[Title/Abstract])) OR (Therapy, Zone[Title/Abstract])) OR (Massage Therapy[Title/Abstract])) OR (Massage Therapies[Title/Abstract])) OR (Therapies, Massage[Title/Abstract])) OR (Therapy, Massage[Title/Abstract])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45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6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Massage[MeSH Terms]) OR ((((((((Zone Therapy[Title/Abstract]) OR (Therapies, Zone[Title/Abstract])) OR (Zone Therapies[Title/Abstract])) OR (Therapy, Zone[Title/Abstract])) OR (Massage Therapy[Title/Abstract])) OR (Massage Therapies[Title/Abstract])) OR (Therapies, Massage[Title/Abstract])) OR (Therapy, Massage[Title/Abstract]))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51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7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Randomized controlled trials[MeSH Terms]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167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(randomized controlled trials[Title/Abstract]) OR (randomized[Title/Abstract])) OR (RCT[Title/Abstract])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6885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9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Randomized controlled trials[MeSH Terms]) OR (((randomized controlled trials[Title/Abstract]) OR (randomized[Title/Abstract])) OR (RCT[Title/Abstract]))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774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10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(("Tic Disorders"[MeSH Terms]) OR (((((((((((((((Tic Disorders[Title/Abstract]) OR (Tic Disorder[Title/Abstract])) OR ("Chronic Motor or Vocal Tic Disorder"[Title/Abstract])) OR ("Tic Disorder, Chronic Motor or Vocal"[Title/Abstract])) OR ("Motor or Vocal Tic Disorder, Chronic"[Title/Abstract])) OR (Transient Tic Disorder[Title/Abstract])) OR (Transient Tic Disorders[Title/Abstract])) OR (Childhood Tic Disorders[Title/Abstract])) OR (Childhood Tic Disorder[Title/Abstract])) OR (Tic Disorder, Childhood[Title/Abstract])) OR (Tic Disorders, Childhood[Title/Abstract])) OR (Motor Tic Disorders[Title/Abstract])) OR (Motor Tic Disorder[Title/Abstract])) OR (Tic Disorder, Motor[Title/Abstract])) OR (Tic Disorders, Motor[Title/Abstract]))) AND ((Massage[MeSH Terms]) OR ((((((((Zone Therapy[Title/Abstract]) OR (Therapies, Zone[Title/Abstract])) OR (Zone Therapies[Title/Abstract])) OR (Therapy, Zone[Title/Abstract])) OR (Massage Therapy[Title/Abstract])) OR (Massage Therapies[Title/Abstract])) OR (Therapies, Massage[Title/Abstract])) OR (Therapy, Massage[Title/Abstract])))) AND ((Randomized controlled trials[MeSH Terms]) OR (((randomized controlled trials[Title/Abstract]) OR (randomized[Title/Abstract])) OR (RCT[Title/Abstract])))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  <w:r>
        <w:rPr>
          <w:rFonts w:ascii="Times New Roman" w:hAnsi="Times New Roman" w:eastAsia="等线" w:cs="Times New Roman"/>
          <w:b/>
          <w:bCs/>
          <w:sz w:val="24"/>
          <w:szCs w:val="28"/>
        </w:rPr>
        <w:t>Web of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Scienc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6730"/>
        <w:gridCol w:w="8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Search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Query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1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((((((((((((((TS=(Tic Disorders)) OR TS=(Tic Disorder))) OR TS=(Chronic Motor or Vocal Tic Disorder)) OR TS=(Tic Disorder, Chronic Motor or Vocal)) OR TS=(Motor or Vocal Tic Disorder, Chronic)) OR TS=(Transient Tic Disorder)) OR TS=(Transient Tic Disorders)) OR TS=(Childhood Tic Disorders)) OR TS=(Childhood Tic Disorder)) OR TS=(Tic Disorder, Childhood)) OR TS=(Tic Disorders, Childhood)) OR TS=(Motor Tic Disorders)) OR TS=(Motor Tic Disorder)) OR TS=(Tic Disorder, Motor)) OR TS=(Tic Disorders, Motor)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395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2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(((((((TS=(Massage)) OR TS=(Zone Therapy)) OR TS=(Therapies, Zone)) OR TS=(Zone Therapies)) OR TS=(Therapy, Zone)) OR TS=(Massage Therapy)) OR TS=(Massage Therapies)) OR TS=(Therapies, Massage)) OR TS=(Therapy, Massage)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18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((TS=(Randomized controlled trials)) OR TS=(randomized controlled trials)) OR TS=(randomized)) OR TS=(RCT)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829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4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#1 AND #2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 xml:space="preserve"> AND #3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8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ascii="Times New Roman" w:hAnsi="Times New Roman" w:eastAsia="等线" w:cs="Times New Roman"/>
          <w:b/>
          <w:bCs/>
          <w:sz w:val="24"/>
          <w:szCs w:val="28"/>
        </w:rPr>
        <w:t>Embas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6730"/>
        <w:gridCol w:w="8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20"/>
              </w:rPr>
              <w:t>Search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20"/>
              </w:rPr>
              <w:t>Query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1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'tic disorders'/exp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2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'tic disorders':ab,ti OR 'tic disorder':ab,ti OR 'chronic motor':ab,ti OR 'vocal tic disorder':ab,ti OR 'tic disorder, chronic motor':ab,ti OR vocal:ab,ti OR motor:ab,ti OR 'vocal tic disorder, chronic':ab,ti OR 'transient tic disorder':ab,ti OR 'transient tic disorders':ab,ti OR 'childhood tic disorders':ab,ti OR 'childhood tic disorder':ab,ti OR 'tic disorder, childhood':ab,ti OR 'tic disorders, childhood':ab,ti OR 'motor tic disorders':ab,ti OR 'motor tic disorder':ab,ti OR 'tic disorder, motor':ab,ti OR 'tic disorders, motor':ab,ti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47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3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highlight w:val="none"/>
              </w:rPr>
              <w:t>#1 OR #2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58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4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'massage'/exp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5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massage:ab,ti OR 'zone therapy':ab,ti OR 'therapies, zone':ab,ti OR 'zone therapies':ab,ti OR 'therapy, zone':ab,ti OR 'massage therapy':ab,ti OR 'massage therapies':ab,ti OR 'therapies, massage':ab,ti OR 'therapy, massage':ab,ti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highlight w:val="none"/>
              </w:rPr>
              <w:t>6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highlight w:val="none"/>
              </w:rPr>
              <w:t>#4 OR #5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5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7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'randomized controlled trials'/exp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618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8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'randomized controlled trials':ab,ti OR andomized:ab,ti OR rct:ab,ti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61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9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#</w:t>
            </w: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 xml:space="preserve"> OR #</w:t>
            </w: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8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53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>10</w:t>
            </w:r>
          </w:p>
        </w:tc>
        <w:tc>
          <w:tcPr>
            <w:tcW w:w="673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#3 AND #6</w:t>
            </w: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20"/>
              </w:rPr>
              <w:t>AND</w:t>
            </w:r>
            <w:r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  <w:t xml:space="preserve"> #9</w:t>
            </w:r>
          </w:p>
        </w:tc>
        <w:tc>
          <w:tcPr>
            <w:tcW w:w="80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5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等线" w:cs="Times New Roman"/>
          <w:b/>
          <w:bCs/>
          <w:sz w:val="24"/>
          <w:szCs w:val="28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 w:val="21"/>
          <w:szCs w:val="21"/>
        </w:rPr>
      </w:pPr>
      <w:r>
        <w:rPr>
          <w:rFonts w:ascii="Times New Roman" w:hAnsi="Times New Roman" w:eastAsia="等线" w:cs="Times New Roman"/>
          <w:b/>
          <w:bCs/>
          <w:sz w:val="21"/>
          <w:szCs w:val="21"/>
        </w:rPr>
        <w:t>Cochrane Librar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6716"/>
        <w:gridCol w:w="8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Search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Query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1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ascii="Times New Roman" w:hAnsi="Times New Roman" w:eastAsia="等线" w:cs="Times New Roman"/>
                <w:sz w:val="18"/>
                <w:szCs w:val="20"/>
              </w:rPr>
              <w:t>MeSH descriptor: [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Tic Disorders</w:t>
            </w:r>
            <w:r>
              <w:rPr>
                <w:rFonts w:ascii="Times New Roman" w:hAnsi="Times New Roman" w:eastAsia="等线" w:cs="Times New Roman"/>
                <w:sz w:val="18"/>
                <w:szCs w:val="20"/>
              </w:rPr>
              <w:t>] explode all trees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4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2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Tic Disorders):ti,ab,kw OR (Tic Disorder):ti,ab,kw OR (Chronic Motor or Vocal Tic Disorder):ti,ab,kw OR (Tic Disorder, Chronic Motor or Vocal):ti,ab,kw OR (Motor or Vocal Tic Disorder, Chronic):ti,ab,kw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53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4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3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Transient Tic Disorder):ti,ab,kw OR (Transient Tic Disorders):ti,ab,kw OR (Childhood Tic Disorders):ti,ab,kw OR (Childhood Tic Disorder):ti,ab,kw OR (Tic Disorder, Childhood):ti,ab,kw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9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4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Tic Disorders, Childhood):ti,ab,kw OR (Motor Tic Disorders):ti,ab,kw OR (Motor Tic Disorder):ti,ab,kw OR (Tic Disorder, Motor):ti,ab,kw OR (Tic Disorders, Motor):ti,ab,kw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5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20"/>
              </w:rPr>
              <w:t>#1 or #2 or #3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 xml:space="preserve"> or #4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537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6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MeSH descriptor: [Massage] explode all trees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9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7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Zone Therapy):ti,ab,kw OR (Therapies, Zone):ti,ab,kw OR (Zone Therapies):ti,ab,kw OR (Therapy, Zone):ti,ab,kw OR (Massage Therapy):ti,ab,kw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6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9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8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Massage Therapies):ti,ab,kw OR (Therapies, Massage):ti,ab,kw OR (Therapy, Massage):ti,ab,kw OR (Massage):ti,ab,kw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7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9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#6 or #7 or #8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9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10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MeSH descriptor: [Randomized Controlled Trial] explode all trees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257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11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(randomized controlled trials):ti,ab,kw OR (randomized):ti,ab,kw OR (RCT):ti,ab,kw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1265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12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#10 or #11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1265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75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13</w:t>
            </w:r>
          </w:p>
        </w:tc>
        <w:tc>
          <w:tcPr>
            <w:tcW w:w="671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等线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</w:rPr>
              <w:t>#5 and #9 and #12</w:t>
            </w:r>
          </w:p>
        </w:tc>
        <w:tc>
          <w:tcPr>
            <w:tcW w:w="8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20"/>
                <w:lang w:val="en-US" w:eastAsia="zh-CN"/>
              </w:rPr>
              <w:t>35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hYjFiYTEwNDkxNThkNjRjODQyM2U2YmY4ZjE1NmQifQ=="/>
  </w:docVars>
  <w:rsids>
    <w:rsidRoot w:val="44CD5E57"/>
    <w:rsid w:val="05F6352F"/>
    <w:rsid w:val="0AEF5A03"/>
    <w:rsid w:val="0F452E31"/>
    <w:rsid w:val="13A16CBF"/>
    <w:rsid w:val="191330C1"/>
    <w:rsid w:val="1A5B6FA3"/>
    <w:rsid w:val="1BDD69B7"/>
    <w:rsid w:val="26AB6098"/>
    <w:rsid w:val="2F8977D1"/>
    <w:rsid w:val="2FBA6381"/>
    <w:rsid w:val="349249DB"/>
    <w:rsid w:val="37C9737D"/>
    <w:rsid w:val="397728B2"/>
    <w:rsid w:val="401F4E55"/>
    <w:rsid w:val="44CD5E57"/>
    <w:rsid w:val="46697CD0"/>
    <w:rsid w:val="492334E1"/>
    <w:rsid w:val="4E8F764A"/>
    <w:rsid w:val="51AB127C"/>
    <w:rsid w:val="51D04201"/>
    <w:rsid w:val="559678D8"/>
    <w:rsid w:val="5FF22753"/>
    <w:rsid w:val="65DC0944"/>
    <w:rsid w:val="6D0E5786"/>
    <w:rsid w:val="72304797"/>
    <w:rsid w:val="729F6EEB"/>
    <w:rsid w:val="73C267AD"/>
    <w:rsid w:val="789A6D86"/>
    <w:rsid w:val="7B9854E0"/>
    <w:rsid w:val="7C70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01</Words>
  <Characters>8647</Characters>
  <Lines>0</Lines>
  <Paragraphs>0</Paragraphs>
  <TotalTime>86</TotalTime>
  <ScaleCrop>false</ScaleCrop>
  <LinksUpToDate>false</LinksUpToDate>
  <CharactersWithSpaces>961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07:23:00Z</dcterms:created>
  <dc:creator>青灵</dc:creator>
  <cp:lastModifiedBy>青灵</cp:lastModifiedBy>
  <dcterms:modified xsi:type="dcterms:W3CDTF">2023-09-23T14:1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7D3AAB35BBD4B39B2B0846A19AB8AAB_11</vt:lpwstr>
  </property>
</Properties>
</file>